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786F" w:rsidRDefault="00975FDC">
      <w:pPr>
        <w:rPr>
          <w:lang w:val="de-DE"/>
        </w:rPr>
      </w:pPr>
      <w:r>
        <w:rPr>
          <w:lang w:val="de-DE"/>
        </w:rPr>
        <w:t>Supplements</w:t>
      </w:r>
    </w:p>
    <w:p w:rsidR="00975FDC" w:rsidRDefault="00975FDC">
      <w:pPr>
        <w:rPr>
          <w:lang w:val="de-DE"/>
        </w:rPr>
      </w:pPr>
      <w:r>
        <w:rPr>
          <w:lang w:val="de-DE"/>
        </w:rPr>
        <w:t>Supplementary table 1</w:t>
      </w:r>
    </w:p>
    <w:tbl>
      <w:tblPr>
        <w:tblW w:w="4059" w:type="pct"/>
        <w:tblLayout w:type="fixed"/>
        <w:tblLook w:val="04A0" w:firstRow="1" w:lastRow="0" w:firstColumn="1" w:lastColumn="0" w:noHBand="0" w:noVBand="1"/>
      </w:tblPr>
      <w:tblGrid>
        <w:gridCol w:w="673"/>
        <w:gridCol w:w="1053"/>
        <w:gridCol w:w="710"/>
        <w:gridCol w:w="851"/>
        <w:gridCol w:w="1276"/>
        <w:gridCol w:w="1701"/>
        <w:gridCol w:w="1276"/>
      </w:tblGrid>
      <w:tr w:rsidR="00975FDC" w:rsidRPr="00975FDC" w:rsidTr="00975FDC"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FFFFFF"/>
                <w:sz w:val="20"/>
                <w:szCs w:val="20"/>
                <w:lang w:val="en-GB" w:eastAsia="en-GB"/>
              </w:rPr>
              <w:t>Dog N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472C4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Age in month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472C4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472C4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472C4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Diagnosis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472C4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duration of signs (months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472C4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FFFFFF"/>
                <w:sz w:val="20"/>
                <w:szCs w:val="20"/>
                <w:lang w:val="en-GB" w:eastAsia="en-GB"/>
              </w:rPr>
              <w:t>scratching per day</w:t>
            </w:r>
          </w:p>
        </w:tc>
      </w:tr>
      <w:tr w:rsidR="00975FDC" w:rsidRPr="00975FDC" w:rsidTr="00975FDC"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.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.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.1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.9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.5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1.2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975FDC" w:rsidRPr="00975FDC" w:rsidTr="00975FDC"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9.8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FDC" w:rsidRPr="00975FDC" w:rsidRDefault="00975FDC" w:rsidP="00975FD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75FDC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</w:tbl>
    <w:p w:rsidR="00975FDC" w:rsidRPr="00975FDC" w:rsidRDefault="00975FDC">
      <w:pPr>
        <w:rPr>
          <w:lang w:val="en-GB"/>
        </w:rPr>
      </w:pPr>
      <w:r w:rsidRPr="00975FDC">
        <w:rPr>
          <w:lang w:val="en-GB"/>
        </w:rPr>
        <w:t xml:space="preserve">Supplementary table 1: Age in months </w:t>
      </w:r>
      <w:r>
        <w:rPr>
          <w:lang w:val="en-GB"/>
        </w:rPr>
        <w:t>is given at time of diagnosis</w:t>
      </w:r>
      <w:r w:rsidR="00354832">
        <w:rPr>
          <w:lang w:val="en-GB"/>
        </w:rPr>
        <w:t xml:space="preserve"> with MRI</w:t>
      </w:r>
      <w:r>
        <w:rPr>
          <w:lang w:val="en-GB"/>
        </w:rPr>
        <w:t>; f/m – female/male; SM – syringomyelia; N/A – not applicable</w:t>
      </w:r>
    </w:p>
    <w:sectPr w:rsidR="00975FDC" w:rsidRPr="00975FDC" w:rsidSect="004622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23A32" w:rsidRDefault="00F23A32" w:rsidP="00975FDC">
      <w:pPr>
        <w:spacing w:after="0" w:line="240" w:lineRule="auto"/>
      </w:pPr>
      <w:r>
        <w:separator/>
      </w:r>
    </w:p>
  </w:endnote>
  <w:endnote w:type="continuationSeparator" w:id="0">
    <w:p w:rsidR="00F23A32" w:rsidRDefault="00F23A32" w:rsidP="00975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23A32" w:rsidRDefault="00F23A32" w:rsidP="00975FDC">
      <w:pPr>
        <w:spacing w:after="0" w:line="240" w:lineRule="auto"/>
      </w:pPr>
      <w:r>
        <w:separator/>
      </w:r>
    </w:p>
  </w:footnote>
  <w:footnote w:type="continuationSeparator" w:id="0">
    <w:p w:rsidR="00F23A32" w:rsidRDefault="00F23A32" w:rsidP="00975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5FDC"/>
    <w:rsid w:val="00266E86"/>
    <w:rsid w:val="00354832"/>
    <w:rsid w:val="0046221F"/>
    <w:rsid w:val="005158BF"/>
    <w:rsid w:val="007C5A4C"/>
    <w:rsid w:val="0090786F"/>
    <w:rsid w:val="00975FDC"/>
    <w:rsid w:val="009840FF"/>
    <w:rsid w:val="00AD063B"/>
    <w:rsid w:val="00DC6657"/>
    <w:rsid w:val="00F23A32"/>
    <w:rsid w:val="00F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4D02D"/>
  <w15:chartTrackingRefBased/>
  <w15:docId w15:val="{FB4C3DC7-CD4C-4C95-8BF0-C89E78254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43AF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75F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5FDC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75F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5FDC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0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ern Nitzsche</dc:creator>
  <cp:keywords/>
  <dc:description/>
  <cp:lastModifiedBy>Bjoern Nitzsche</cp:lastModifiedBy>
  <cp:revision>2</cp:revision>
  <dcterms:created xsi:type="dcterms:W3CDTF">2023-06-04T14:45:00Z</dcterms:created>
  <dcterms:modified xsi:type="dcterms:W3CDTF">2023-06-04T14:57:00Z</dcterms:modified>
</cp:coreProperties>
</file>